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S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bstrates present in Biolog GN2, PM2A, PM3B, PM4A arbitrarily </w:t>
      </w:r>
      <w:r>
        <w:rPr>
          <w:rStyle w:val="Hps"/>
          <w:rFonts w:cs="Times New Roman" w:ascii="Times New Roman" w:hAnsi="Times New Roman"/>
          <w:color w:val="000000"/>
          <w:sz w:val="24"/>
          <w:szCs w:val="24"/>
          <w:lang w:val="en-US"/>
        </w:rPr>
        <w:t>divided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color w:val="000000"/>
          <w:sz w:val="24"/>
          <w:szCs w:val="24"/>
          <w:lang w:val="en-US"/>
        </w:rPr>
        <w:t>into 19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color w:val="000000"/>
          <w:sz w:val="24"/>
          <w:szCs w:val="24"/>
          <w:lang w:val="en-US"/>
        </w:rPr>
        <w:t>groups</w:t>
      </w:r>
    </w:p>
    <w:p>
      <w:pPr>
        <w:pStyle w:val="Normal"/>
        <w:spacing w:lineRule="auto" w:line="480" w:before="0" w:after="0"/>
        <w:jc w:val="both"/>
        <w:rPr>
          <w:rStyle w:val="Hps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/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181"/>
        <w:gridCol w:w="5103"/>
      </w:tblGrid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ame of substrate group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ompounds classified in an individual group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pounds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osacchar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rabinos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fructos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fucos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alactos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α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luc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nn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sic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hamnose, β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ll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rabin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2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oxy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ib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uc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lucos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edoheptulosan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orbos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tagatos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igosacchar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ellobiose, gentiobios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α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lactose, lactulose, malt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elibios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ucros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rehalose, turanos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β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lactopyranos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rabinose, palatin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affin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elezitos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tachyos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sacchar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α-cyclodextrin, β-cyklodextrin, γ-cyklodextrin, dextrin, glycogen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hondroitin sulfate C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inulin, laminarin, mannan, pectin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gar alcohol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donit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rabit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rabitol, i-erythritol, m-inosit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nnit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orbitol, xylitol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2,3-butanediol, glycerol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ctitol, maltitol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ified sugar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cet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alactos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cet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cosamin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3-methyl-glucos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et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lucosaminit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ucos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alactos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annosam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et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nnosamine, 1-thio-β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glucose, glucuronamid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lactamid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spho-sugar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α-glycerol phosphat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cose-1-phosphat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lucose-6-phosphate, 2-deoxy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cose-6-phosphat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cosamine-6-phosphate, 6-phospho-glucon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annose-1-phosphat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annose-6-phosphat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rietyl phosphat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ycerol phosphate, carbamyl phosphat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2-phospho-glycer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3-phospho-glyceric acid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ositol hexaphosphate, phospho-glycolic acid, phosphoenolpyruvat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-amino aci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lan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r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sparag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spart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tam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lys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valine, </w:t>
            </w:r>
            <w:r>
              <w:rPr>
                <w:rFonts w:cs="Times New Roman" w:ascii="Times New Roman" w:hAnsi="Times New Roman"/>
                <w:smallCaps/>
                <w:sz w:val="24"/>
                <w:szCs w:val="24"/>
                <w:lang w:val="en-US"/>
              </w:rPr>
              <w:t>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ysteine, </w:t>
            </w:r>
            <w:r>
              <w:rPr>
                <w:rFonts w:cs="Times New Roman" w:ascii="Times New Roman" w:hAnsi="Times New Roman"/>
                <w:smallCaps/>
                <w:sz w:val="24"/>
                <w:szCs w:val="24"/>
                <w:lang w:val="en-US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ethionin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-amino aci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la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sparag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spart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tam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istid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leuc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phenylala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prol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er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hreo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rginine, glyc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soleuc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lys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ethion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val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yste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t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ryptophan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yros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alin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ified amino acids and amino acids derivativ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ydroxy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rol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ornith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pyroglutam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arnitine, γ-amino butyric acid, urocan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omoser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itrull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cet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glutam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thalo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lutamic acid, cysteamine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ate, 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rgi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er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er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hreo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yros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osph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yros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ysteic acid, cyste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ysteine sulfin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cet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yste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eth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ystein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ystathionine, lanthioni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,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ethio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acet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 methion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methionine sulfoxid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ethionine sulfone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djenkolic acid, taurine, hypotaurine, 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hosphocreatin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igopept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alanyl-glycin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lyc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aspartic acid, glyc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lutamic acid, Ala-Asp, Ala-Gln, Ala-Glu, Ala-Gly, Ala-His, Ala-Leu, Ala-Thr, Gly-Asn, Gly-Gln, Gly-Glu, Gly-Met, Met-Ala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cysteinyl-glycine, glyc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methionine, glutathion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in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phenylethyl-amine, putrescine, 2-aminoethanol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,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octopamin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methyl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amylam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butylamine, ethylamine, ethanolamine, ethylenediamine, agmatine, histamine, tyramin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c-butylamin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lycos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β-meth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glucoside, amygdalin, arbutin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α-meth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glucoside, β-meth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galactoside, α-meth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mannoside, β-methyl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xyloside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alicin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xylic aci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cetic acid, cis-aconitic acid, citric acid, formic acid, malonic acid, propionic acid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taconic acid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ebacic acid, succinic acid, bromosuccinic acid, succinamic acid, butyric acid, capric acid, caproic acid, citraconic acid, citramalic acid, oxalic acid, oxalomalic acid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orbic acid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gar aci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alactonic acid lacto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alacturon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lucon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lucosamin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glucuron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sacchar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acetyl-neuraminic acid, β-methyl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glucuronic acid, 5-keto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gluconic acid, melibionic acid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76"/>
              <w:jc w:val="center"/>
              <w:rPr/>
            </w:pPr>
            <w:r>
              <w:rPr/>
              <w:t>Modified carboxylic acids (hydroxy-, keto-, amino-) and  ester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α-hydroxybutyric acid, β-hydroxybutyric acid, γ-hydroxybutyric acid, p-hydroxy phenylacetic acid, α-keto butyric acid, α-keto glutaric acid, α-keto valer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lactic acid, 2-hydroxy benzoic acid, 4-hydroxy benzo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tartar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tartar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,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α-amino-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butyric acid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ε-amin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caproic acid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d,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α-amino-caprylic acid, δ-amin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- valeric acid, α-amino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valeric acid, pyruvic acid methyl ester, succinic acid mono-methyl-ester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lactic acid methyl ester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trogen bas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denin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ytosine, guanin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ymine, uracil, xanthine, alloxan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ucleosides and nucleotid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inosine, uridine, thymidine, adenosine, cytidin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anosine, xanthosine, 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denosine-2'-monophosphate, adenosine-3'-monophosphate, adenosine-5'-monophosphate, adenosine-2',3'-cyclic monophosphate, adenosine-3',5'-cyclic monophosphate, guanosine-2'-monophosphate, guanosine-3'-monophosphate, guanosine-5'-monophosphate, guanisine-2',3'-cyclic monophosphate, guanisine-3',5'-cyclic monophosphate, cytidine-2'-monophosphate, cytidine-3'-monophosphate, cytidine-5'-monophosphate, cytidine-2',3'-cyclic monophosphate, cytidine-3',5'-cyclic monophosphate, uridine-2'-monophosphate, uridine-3'-monophosphate, uridine-5'-monophosphate, uridine-2',3'-cyclic monophosphate, uridine-3',5'-cyclic monophosphate, thymidine-3'-monophosphate, thymidine-5'-monophosphat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ymidine-3',5'-cyclic monophosphat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organic compoun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mmonia, nitrite, nitrat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ydroxylamin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phosphate, pyrophosphate, trimetaphosphate, tripolyphosphat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ypophosphit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thiophosphate, dithiophosphate, sulfate, thiosulfate, tetrathionate,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76"/>
              <w:jc w:val="center"/>
              <w:rPr/>
            </w:pPr>
            <w:r>
              <w:rPr/>
              <w:t>Other organic compound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urea, biuret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ric acid, thiourea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allantoin, parabanic acid, phosphoryl choline,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n-US" w:eastAsia="pl-PL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-phosphoryl-ethanolamine, phosphono acetic acid, 2-aminoethyl phosphonic acid, methylene diphosphon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,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lipoamide, taurocholic acid, tetramethylene sulfone, quinic acid,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-ribono-1,4-lactone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-amino benzene sulfonic acid, butane sulfonic acid, 2-hydroxyethane sulfonic acid, methane sulfonic aci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Calibri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7:07:00Z</dcterms:created>
  <dc:creator>Andrzej</dc:creator>
  <dc:description/>
  <cp:keywords/>
  <dc:language>en-US</dc:language>
  <cp:lastModifiedBy>0000431</cp:lastModifiedBy>
  <dcterms:modified xsi:type="dcterms:W3CDTF">2013-02-11T14:34:00Z</dcterms:modified>
  <cp:revision>3</cp:revision>
  <dc:subject/>
  <dc:title/>
</cp:coreProperties>
</file>